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5.  Comparison of altered gene expression as measured by microarray and qRT-PCR. 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Data are from 4-dpf embryos treated with tBHQ or TCDD.  Arrows indicate statistically significant changes as compared to gene expression in DMSO-exposed control embryos.  Dashes indicate no change from controls.  Numbers in parentheses indicate the ratio of gene expression in tBHQ- or TCDD-exposed embryos to that in DMSO-exposed embryo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915"/>
        <w:gridCol w:w="1916"/>
        <w:gridCol w:w="1916"/>
        <w:gridCol w:w="1916"/>
      </w:tblGrid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3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tBHQ</w:t>
            </w:r>
          </w:p>
        </w:tc>
        <w:tc>
          <w:tcPr>
            <w:tcW w:w="3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TCDD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Ge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array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qRT-PCR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array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qRT-PCR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gstp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2.9)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4.3)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>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gcl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2.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3.4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sod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nqo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cyp1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7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358)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nrf2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hsp7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5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153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3.9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8.7)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gadd45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10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14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atf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19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4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mitf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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0.35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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0.19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opsi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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0.17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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0.16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lang w:bidi="en-US"/>
              </w:rPr>
            </w:pPr>
            <w:r>
              <w:rPr>
                <w:rFonts w:cs="Arial" w:ascii="Arial" w:hAnsi="Arial"/>
                <w:i/>
                <w:sz w:val="22"/>
                <w:lang w:bidi="en-US"/>
              </w:rPr>
              <w:t>foxq1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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0.43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- (1.0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3.5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bidi="en-US"/>
              </w:rPr>
              <w:t></w:t>
            </w:r>
            <w:r>
              <w:rPr>
                <w:rFonts w:eastAsia="Arial" w:cs="Arial" w:ascii="Arial" w:hAnsi="Arial"/>
                <w:sz w:val="22"/>
                <w:lang w:bidi="en-US"/>
              </w:rPr>
              <w:t xml:space="preserve"> </w:t>
            </w:r>
            <w:r>
              <w:rPr>
                <w:rFonts w:cs="Arial" w:ascii="Arial" w:hAnsi="Arial"/>
                <w:sz w:val="22"/>
                <w:lang w:bidi="en-US"/>
              </w:rPr>
              <w:t>(5.5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0"/>
        </w:rPr>
        <w:t>Change was not statistically significant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270" w:leader="none"/>
      </w:tabs>
      <w:rPr>
        <w:rFonts w:ascii="Arial" w:hAnsi="Arial" w:cs="Arial"/>
        <w:sz w:val="20"/>
      </w:rPr>
    </w:pPr>
    <w:r>
      <w:rPr>
        <w:rFonts w:cs="Arial" w:ascii="Arial" w:hAnsi="Arial"/>
        <w:sz w:val="20"/>
      </w:rPr>
      <w:tab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" w:hAnsi="Times" w:eastAsia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eastAsia="Times New Roman"/>
      <w:sz w:val="16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eastAsia="Times New Roman" w:cs="Arial"/>
      <w:sz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23:07:00Z</dcterms:created>
  <dc:creator>Mark Hahn</dc:creator>
  <dc:description/>
  <cp:keywords/>
  <dc:language>en-US</dc:language>
  <cp:lastModifiedBy>Mark Hahn</cp:lastModifiedBy>
  <cp:lastPrinted>2014-08-05T19:08:00Z</cp:lastPrinted>
  <dcterms:modified xsi:type="dcterms:W3CDTF">2014-08-06T02:51:00Z</dcterms:modified>
  <cp:revision>5</cp:revision>
  <dc:subject/>
  <dc:title>Tables</dc:title>
</cp:coreProperties>
</file>